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B6BB7" w14:textId="77777777" w:rsidR="00C8292B" w:rsidRDefault="00C8292B" w:rsidP="00C8292B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pPr w:leftFromText="180" w:rightFromText="180" w:vertAnchor="page" w:horzAnchor="margin" w:tblpXSpec="center" w:tblpY="2851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4873"/>
        <w:gridCol w:w="943"/>
        <w:gridCol w:w="985"/>
        <w:gridCol w:w="986"/>
        <w:gridCol w:w="1122"/>
        <w:gridCol w:w="987"/>
        <w:gridCol w:w="986"/>
        <w:gridCol w:w="1122"/>
        <w:gridCol w:w="1609"/>
      </w:tblGrid>
      <w:tr w:rsidR="009860F3" w:rsidRPr="00C40925" w14:paraId="5448E541" w14:textId="77777777" w:rsidTr="009860F3">
        <w:trPr>
          <w:trHeight w:val="266"/>
        </w:trPr>
        <w:tc>
          <w:tcPr>
            <w:tcW w:w="777" w:type="dxa"/>
            <w:tcBorders>
              <w:top w:val="single" w:sz="4" w:space="0" w:color="auto"/>
            </w:tcBorders>
          </w:tcPr>
          <w:p w14:paraId="039E913C" w14:textId="77777777" w:rsidR="009860F3" w:rsidRPr="00CE1366" w:rsidRDefault="009860F3" w:rsidP="009860F3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4873" w:type="dxa"/>
            <w:tcBorders>
              <w:top w:val="single" w:sz="4" w:space="0" w:color="auto"/>
            </w:tcBorders>
          </w:tcPr>
          <w:p w14:paraId="75365607" w14:textId="77777777" w:rsidR="009860F3" w:rsidRPr="00CE1366" w:rsidRDefault="009860F3" w:rsidP="009860F3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</w:tcPr>
          <w:p w14:paraId="408F435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proofErr w:type="spellStart"/>
            <w:r w:rsidRPr="00501976">
              <w:rPr>
                <w:sz w:val="20"/>
                <w:szCs w:val="20"/>
              </w:rPr>
              <w:t>Number</w:t>
            </w:r>
            <w:proofErr w:type="spellEnd"/>
            <w:r w:rsidRPr="00501976">
              <w:rPr>
                <w:sz w:val="20"/>
                <w:szCs w:val="20"/>
              </w:rPr>
              <w:t xml:space="preserve"> of variable</w:t>
            </w:r>
            <w:r>
              <w:rPr>
                <w:sz w:val="20"/>
                <w:szCs w:val="20"/>
              </w:rPr>
              <w:t>s</w:t>
            </w:r>
            <w:r w:rsidRPr="005019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61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16BFD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Number of identical women found in a same survey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</w:tcBorders>
          </w:tcPr>
          <w:p w14:paraId="2ACB4CA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Number of identical women</w:t>
            </w:r>
            <w:r>
              <w:rPr>
                <w:sz w:val="20"/>
                <w:szCs w:val="20"/>
                <w:lang w:val="en-CA"/>
              </w:rPr>
              <w:t xml:space="preserve"> found between</w:t>
            </w:r>
            <w:r w:rsidRPr="00501976">
              <w:rPr>
                <w:sz w:val="20"/>
                <w:szCs w:val="20"/>
                <w:lang w:val="en-CA"/>
              </w:rPr>
              <w:t xml:space="preserve"> survey</w:t>
            </w:r>
            <w:r>
              <w:rPr>
                <w:sz w:val="20"/>
                <w:szCs w:val="20"/>
                <w:lang w:val="en-CA"/>
              </w:rPr>
              <w:t>s</w:t>
            </w:r>
          </w:p>
        </w:tc>
      </w:tr>
      <w:tr w:rsidR="009860F3" w:rsidRPr="00501976" w14:paraId="07C5E9AF" w14:textId="77777777" w:rsidTr="009860F3">
        <w:trPr>
          <w:trHeight w:val="266"/>
        </w:trPr>
        <w:tc>
          <w:tcPr>
            <w:tcW w:w="777" w:type="dxa"/>
            <w:tcBorders>
              <w:bottom w:val="single" w:sz="4" w:space="0" w:color="auto"/>
            </w:tcBorders>
          </w:tcPr>
          <w:p w14:paraId="0B8FE41B" w14:textId="77777777" w:rsidR="009860F3" w:rsidRPr="005C0DCF" w:rsidRDefault="009860F3" w:rsidP="009860F3">
            <w:pPr>
              <w:rPr>
                <w:sz w:val="20"/>
                <w:szCs w:val="20"/>
                <w:lang w:val="en-CA"/>
              </w:rPr>
            </w:pPr>
          </w:p>
          <w:p w14:paraId="2A2E8C18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Option</w:t>
            </w:r>
          </w:p>
        </w:tc>
        <w:tc>
          <w:tcPr>
            <w:tcW w:w="4873" w:type="dxa"/>
            <w:tcBorders>
              <w:bottom w:val="single" w:sz="4" w:space="0" w:color="auto"/>
            </w:tcBorders>
          </w:tcPr>
          <w:p w14:paraId="56C1359B" w14:textId="77777777" w:rsidR="009860F3" w:rsidRDefault="009860F3" w:rsidP="009860F3">
            <w:pPr>
              <w:jc w:val="center"/>
              <w:rPr>
                <w:sz w:val="20"/>
                <w:szCs w:val="20"/>
              </w:rPr>
            </w:pPr>
          </w:p>
          <w:p w14:paraId="4D3260B0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Variable set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14:paraId="20B41090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EC28DF" w14:textId="77777777" w:rsidR="009860F3" w:rsidRDefault="009860F3" w:rsidP="009860F3">
            <w:pPr>
              <w:jc w:val="center"/>
              <w:rPr>
                <w:sz w:val="20"/>
                <w:szCs w:val="20"/>
              </w:rPr>
            </w:pPr>
          </w:p>
          <w:p w14:paraId="1CE8D492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 xml:space="preserve">2013 </w:t>
            </w:r>
            <w:proofErr w:type="spellStart"/>
            <w:r w:rsidRPr="00501976">
              <w:rPr>
                <w:sz w:val="20"/>
                <w:szCs w:val="20"/>
              </w:rPr>
              <w:t>survey</w:t>
            </w:r>
            <w:proofErr w:type="spellEnd"/>
          </w:p>
        </w:tc>
        <w:tc>
          <w:tcPr>
            <w:tcW w:w="3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2FAB8C" w14:textId="77777777" w:rsidR="009860F3" w:rsidRDefault="009860F3" w:rsidP="009860F3">
            <w:pPr>
              <w:jc w:val="center"/>
              <w:rPr>
                <w:sz w:val="20"/>
                <w:szCs w:val="20"/>
              </w:rPr>
            </w:pPr>
          </w:p>
          <w:p w14:paraId="5ED4F0C6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 xml:space="preserve">2016 </w:t>
            </w:r>
            <w:proofErr w:type="spellStart"/>
            <w:r w:rsidRPr="00501976">
              <w:rPr>
                <w:sz w:val="20"/>
                <w:szCs w:val="20"/>
              </w:rPr>
              <w:t>survey</w:t>
            </w:r>
            <w:proofErr w:type="spellEnd"/>
          </w:p>
        </w:tc>
        <w:tc>
          <w:tcPr>
            <w:tcW w:w="1609" w:type="dxa"/>
            <w:vMerge/>
            <w:tcBorders>
              <w:bottom w:val="single" w:sz="4" w:space="0" w:color="auto"/>
            </w:tcBorders>
          </w:tcPr>
          <w:p w14:paraId="2A25D0BF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</w:p>
        </w:tc>
      </w:tr>
      <w:tr w:rsidR="009860F3" w:rsidRPr="00501976" w14:paraId="117D5DA6" w14:textId="77777777" w:rsidTr="009860F3">
        <w:trPr>
          <w:trHeight w:val="266"/>
        </w:trPr>
        <w:tc>
          <w:tcPr>
            <w:tcW w:w="777" w:type="dxa"/>
            <w:tcBorders>
              <w:top w:val="single" w:sz="4" w:space="0" w:color="auto"/>
            </w:tcBorders>
          </w:tcPr>
          <w:p w14:paraId="4EA29E30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4873" w:type="dxa"/>
            <w:tcBorders>
              <w:top w:val="single" w:sz="4" w:space="0" w:color="auto"/>
            </w:tcBorders>
          </w:tcPr>
          <w:p w14:paraId="4F9B7971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A8ED45F" w14:textId="77777777" w:rsidR="009860F3" w:rsidRPr="00501976" w:rsidRDefault="009860F3" w:rsidP="009860F3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475FEB3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 xml:space="preserve">2 </w:t>
            </w:r>
            <w:proofErr w:type="spellStart"/>
            <w:r w:rsidRPr="00501976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DB91016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 xml:space="preserve">3 </w:t>
            </w:r>
            <w:proofErr w:type="spellStart"/>
            <w:r w:rsidRPr="00501976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FAB0DF5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rFonts w:cstheme="minorHAnsi"/>
                <w:sz w:val="20"/>
                <w:szCs w:val="20"/>
              </w:rPr>
              <w:t>≥</w:t>
            </w:r>
            <w:r w:rsidRPr="00501976">
              <w:rPr>
                <w:sz w:val="20"/>
                <w:szCs w:val="20"/>
              </w:rPr>
              <w:t xml:space="preserve">4 </w:t>
            </w:r>
            <w:proofErr w:type="spellStart"/>
            <w:r w:rsidRPr="00501976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043547C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 xml:space="preserve">2 </w:t>
            </w:r>
            <w:proofErr w:type="spellStart"/>
            <w:r w:rsidRPr="00501976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20CE2DB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 xml:space="preserve">3 </w:t>
            </w:r>
            <w:proofErr w:type="spellStart"/>
            <w:r w:rsidRPr="00501976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3679BD0" w14:textId="77777777" w:rsidR="009860F3" w:rsidRPr="00501976" w:rsidRDefault="009860F3" w:rsidP="009860F3">
            <w:pPr>
              <w:rPr>
                <w:sz w:val="20"/>
                <w:szCs w:val="20"/>
              </w:rPr>
            </w:pPr>
            <w:r w:rsidRPr="00501976">
              <w:rPr>
                <w:rFonts w:cstheme="minorHAnsi"/>
                <w:sz w:val="20"/>
                <w:szCs w:val="20"/>
              </w:rPr>
              <w:t>≥</w:t>
            </w:r>
            <w:r w:rsidRPr="00501976">
              <w:rPr>
                <w:sz w:val="20"/>
                <w:szCs w:val="20"/>
              </w:rPr>
              <w:t xml:space="preserve">4 </w:t>
            </w:r>
            <w:proofErr w:type="spellStart"/>
            <w:r w:rsidRPr="00501976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8D15380" w14:textId="77777777" w:rsidR="009860F3" w:rsidRPr="00501976" w:rsidRDefault="009860F3" w:rsidP="009860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860F3" w:rsidRPr="00501976" w14:paraId="6113B344" w14:textId="77777777" w:rsidTr="009860F3">
        <w:trPr>
          <w:trHeight w:val="523"/>
        </w:trPr>
        <w:tc>
          <w:tcPr>
            <w:tcW w:w="777" w:type="dxa"/>
          </w:tcPr>
          <w:p w14:paraId="117E5E6F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1</w:t>
            </w:r>
          </w:p>
        </w:tc>
        <w:tc>
          <w:tcPr>
            <w:tcW w:w="4873" w:type="dxa"/>
          </w:tcPr>
          <w:p w14:paraId="37F9737C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Country of origin, religion, education, age at first sex and age at sex work debut</w:t>
            </w:r>
          </w:p>
        </w:tc>
        <w:tc>
          <w:tcPr>
            <w:tcW w:w="943" w:type="dxa"/>
          </w:tcPr>
          <w:p w14:paraId="77D0277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7882FF9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985" w:type="dxa"/>
          </w:tcPr>
          <w:p w14:paraId="0EA50840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C3A39D7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986" w:type="dxa"/>
          </w:tcPr>
          <w:p w14:paraId="10C9EEF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DE0FE9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122" w:type="dxa"/>
          </w:tcPr>
          <w:p w14:paraId="2B942C5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E76E47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987" w:type="dxa"/>
          </w:tcPr>
          <w:p w14:paraId="6228A78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CAF429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3</w:t>
            </w:r>
          </w:p>
        </w:tc>
        <w:tc>
          <w:tcPr>
            <w:tcW w:w="986" w:type="dxa"/>
          </w:tcPr>
          <w:p w14:paraId="7A9AEB01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436762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122" w:type="dxa"/>
          </w:tcPr>
          <w:p w14:paraId="585EB810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4C8231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609" w:type="dxa"/>
          </w:tcPr>
          <w:p w14:paraId="4CF7FF8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860F3" w:rsidRPr="00501976" w14:paraId="68B483F1" w14:textId="77777777" w:rsidTr="009860F3">
        <w:trPr>
          <w:trHeight w:val="523"/>
        </w:trPr>
        <w:tc>
          <w:tcPr>
            <w:tcW w:w="777" w:type="dxa"/>
          </w:tcPr>
          <w:p w14:paraId="4BD118E2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2</w:t>
            </w:r>
          </w:p>
        </w:tc>
        <w:tc>
          <w:tcPr>
            <w:tcW w:w="4873" w:type="dxa"/>
          </w:tcPr>
          <w:p w14:paraId="2FB4867F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 xml:space="preserve">Year of birth, month of birth, country of origin, </w:t>
            </w:r>
            <w:proofErr w:type="gramStart"/>
            <w:r w:rsidRPr="00501976">
              <w:rPr>
                <w:sz w:val="20"/>
                <w:szCs w:val="20"/>
                <w:lang w:val="en-CA"/>
              </w:rPr>
              <w:t>religion</w:t>
            </w:r>
            <w:proofErr w:type="gramEnd"/>
            <w:r w:rsidRPr="00501976">
              <w:rPr>
                <w:sz w:val="20"/>
                <w:szCs w:val="20"/>
                <w:lang w:val="en-CA"/>
              </w:rPr>
              <w:t xml:space="preserve"> and education</w:t>
            </w:r>
          </w:p>
        </w:tc>
        <w:tc>
          <w:tcPr>
            <w:tcW w:w="943" w:type="dxa"/>
          </w:tcPr>
          <w:p w14:paraId="3B987B4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3BEDF2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985" w:type="dxa"/>
          </w:tcPr>
          <w:p w14:paraId="2C850057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56AE38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986" w:type="dxa"/>
          </w:tcPr>
          <w:p w14:paraId="70A73DF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5B00B54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22" w:type="dxa"/>
          </w:tcPr>
          <w:p w14:paraId="45370D2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C0173E0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987" w:type="dxa"/>
          </w:tcPr>
          <w:p w14:paraId="0EC7543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FF73F0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986" w:type="dxa"/>
          </w:tcPr>
          <w:p w14:paraId="1B393F4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E3DD49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122" w:type="dxa"/>
          </w:tcPr>
          <w:p w14:paraId="2512B05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590354F7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1609" w:type="dxa"/>
          </w:tcPr>
          <w:p w14:paraId="6FDF686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860F3" w:rsidRPr="00501976" w14:paraId="59291210" w14:textId="77777777" w:rsidTr="009860F3">
        <w:trPr>
          <w:trHeight w:val="266"/>
        </w:trPr>
        <w:tc>
          <w:tcPr>
            <w:tcW w:w="777" w:type="dxa"/>
          </w:tcPr>
          <w:p w14:paraId="703696A1" w14:textId="77777777" w:rsidR="009860F3" w:rsidRPr="00501976" w:rsidRDefault="009860F3" w:rsidP="009860F3">
            <w:pPr>
              <w:jc w:val="center"/>
              <w:rPr>
                <w:b/>
                <w:sz w:val="20"/>
                <w:szCs w:val="20"/>
              </w:rPr>
            </w:pPr>
            <w:r w:rsidRPr="00501976">
              <w:rPr>
                <w:b/>
                <w:sz w:val="20"/>
                <w:szCs w:val="20"/>
              </w:rPr>
              <w:t>3*</w:t>
            </w:r>
          </w:p>
        </w:tc>
        <w:tc>
          <w:tcPr>
            <w:tcW w:w="4873" w:type="dxa"/>
          </w:tcPr>
          <w:p w14:paraId="793D95C5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 xml:space="preserve">Year of birth, month of birth, country of origin, religion, </w:t>
            </w:r>
            <w:proofErr w:type="gramStart"/>
            <w:r w:rsidRPr="00501976">
              <w:rPr>
                <w:sz w:val="20"/>
                <w:szCs w:val="20"/>
                <w:lang w:val="en-CA"/>
              </w:rPr>
              <w:t>education</w:t>
            </w:r>
            <w:proofErr w:type="gramEnd"/>
            <w:r w:rsidRPr="00501976">
              <w:rPr>
                <w:sz w:val="20"/>
                <w:szCs w:val="20"/>
                <w:lang w:val="en-CA"/>
              </w:rPr>
              <w:t xml:space="preserve"> and age at sex work debut</w:t>
            </w:r>
          </w:p>
        </w:tc>
        <w:tc>
          <w:tcPr>
            <w:tcW w:w="943" w:type="dxa"/>
          </w:tcPr>
          <w:p w14:paraId="4AA7AD5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1DB299E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985" w:type="dxa"/>
          </w:tcPr>
          <w:p w14:paraId="67C834C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69E6130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986" w:type="dxa"/>
          </w:tcPr>
          <w:p w14:paraId="0503113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1B7DC8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122" w:type="dxa"/>
          </w:tcPr>
          <w:p w14:paraId="6593B1F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E1FD7F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987" w:type="dxa"/>
          </w:tcPr>
          <w:p w14:paraId="56AC897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3421EA81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986" w:type="dxa"/>
          </w:tcPr>
          <w:p w14:paraId="142E15A8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70189C0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122" w:type="dxa"/>
          </w:tcPr>
          <w:p w14:paraId="210E5BA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3EDFB5E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609" w:type="dxa"/>
          </w:tcPr>
          <w:p w14:paraId="2752C972" w14:textId="77777777" w:rsidR="009860F3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E06E26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</w:t>
            </w:r>
          </w:p>
        </w:tc>
      </w:tr>
      <w:tr w:rsidR="009860F3" w:rsidRPr="00501976" w14:paraId="7B32DF53" w14:textId="77777777" w:rsidTr="009860F3">
        <w:trPr>
          <w:trHeight w:val="266"/>
        </w:trPr>
        <w:tc>
          <w:tcPr>
            <w:tcW w:w="777" w:type="dxa"/>
          </w:tcPr>
          <w:p w14:paraId="17A6DEEF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4</w:t>
            </w:r>
          </w:p>
        </w:tc>
        <w:tc>
          <w:tcPr>
            <w:tcW w:w="4873" w:type="dxa"/>
          </w:tcPr>
          <w:p w14:paraId="77C3389C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 xml:space="preserve">Year of birth, month of birth, country of origin, religion, </w:t>
            </w:r>
            <w:proofErr w:type="gramStart"/>
            <w:r w:rsidRPr="00501976">
              <w:rPr>
                <w:sz w:val="20"/>
                <w:szCs w:val="20"/>
                <w:lang w:val="en-CA"/>
              </w:rPr>
              <w:t>education</w:t>
            </w:r>
            <w:proofErr w:type="gramEnd"/>
            <w:r w:rsidRPr="00501976">
              <w:rPr>
                <w:sz w:val="20"/>
                <w:szCs w:val="20"/>
                <w:lang w:val="en-CA"/>
              </w:rPr>
              <w:t xml:space="preserve"> and age at first sex </w:t>
            </w:r>
          </w:p>
        </w:tc>
        <w:tc>
          <w:tcPr>
            <w:tcW w:w="943" w:type="dxa"/>
          </w:tcPr>
          <w:p w14:paraId="175FA4F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B479D8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985" w:type="dxa"/>
          </w:tcPr>
          <w:p w14:paraId="1572EDB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515EBE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986" w:type="dxa"/>
          </w:tcPr>
          <w:p w14:paraId="6508E59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15DEEC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122" w:type="dxa"/>
          </w:tcPr>
          <w:p w14:paraId="2B9E6FA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82F5E2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987" w:type="dxa"/>
          </w:tcPr>
          <w:p w14:paraId="4C3C9068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A7CB821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21</w:t>
            </w:r>
          </w:p>
        </w:tc>
        <w:tc>
          <w:tcPr>
            <w:tcW w:w="986" w:type="dxa"/>
          </w:tcPr>
          <w:p w14:paraId="2DB0955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A5F06A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22" w:type="dxa"/>
          </w:tcPr>
          <w:p w14:paraId="5A8EDD6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35D1979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609" w:type="dxa"/>
          </w:tcPr>
          <w:p w14:paraId="44B1FC8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860F3" w:rsidRPr="00501976" w14:paraId="53EAFCA4" w14:textId="77777777" w:rsidTr="009860F3">
        <w:trPr>
          <w:trHeight w:val="266"/>
        </w:trPr>
        <w:tc>
          <w:tcPr>
            <w:tcW w:w="777" w:type="dxa"/>
          </w:tcPr>
          <w:p w14:paraId="69AE6A23" w14:textId="77777777" w:rsidR="009860F3" w:rsidRPr="00092EF0" w:rsidRDefault="009860F3" w:rsidP="009860F3">
            <w:pPr>
              <w:jc w:val="center"/>
              <w:rPr>
                <w:sz w:val="20"/>
                <w:szCs w:val="20"/>
              </w:rPr>
            </w:pPr>
            <w:r w:rsidRPr="00092EF0">
              <w:rPr>
                <w:sz w:val="20"/>
                <w:szCs w:val="20"/>
              </w:rPr>
              <w:t>5</w:t>
            </w:r>
          </w:p>
        </w:tc>
        <w:tc>
          <w:tcPr>
            <w:tcW w:w="4873" w:type="dxa"/>
          </w:tcPr>
          <w:p w14:paraId="632AABA3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Year of birth, month of birth, country of origin, religion, education, age at first sex and age at sex work debut</w:t>
            </w:r>
          </w:p>
        </w:tc>
        <w:tc>
          <w:tcPr>
            <w:tcW w:w="943" w:type="dxa"/>
          </w:tcPr>
          <w:p w14:paraId="77076DC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30B0B6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985" w:type="dxa"/>
          </w:tcPr>
          <w:p w14:paraId="09C29EA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A4E4EB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986" w:type="dxa"/>
          </w:tcPr>
          <w:p w14:paraId="792E32E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C635D6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122" w:type="dxa"/>
          </w:tcPr>
          <w:p w14:paraId="0B03D72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D626BD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987" w:type="dxa"/>
          </w:tcPr>
          <w:p w14:paraId="33D0853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193E5A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986" w:type="dxa"/>
          </w:tcPr>
          <w:p w14:paraId="01DDFA8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3BE0019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122" w:type="dxa"/>
          </w:tcPr>
          <w:p w14:paraId="1BAA498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ED30BE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609" w:type="dxa"/>
          </w:tcPr>
          <w:p w14:paraId="317C19D9" w14:textId="77777777" w:rsidR="009860F3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0F86297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860F3" w:rsidRPr="00501976" w14:paraId="6153B869" w14:textId="77777777" w:rsidTr="009860F3">
        <w:trPr>
          <w:trHeight w:val="266"/>
        </w:trPr>
        <w:tc>
          <w:tcPr>
            <w:tcW w:w="777" w:type="dxa"/>
          </w:tcPr>
          <w:p w14:paraId="78EB0BD9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6</w:t>
            </w:r>
          </w:p>
        </w:tc>
        <w:tc>
          <w:tcPr>
            <w:tcW w:w="4873" w:type="dxa"/>
          </w:tcPr>
          <w:p w14:paraId="6C327B31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 xml:space="preserve">Year of birth, country of origin, religion, </w:t>
            </w:r>
            <w:proofErr w:type="gramStart"/>
            <w:r w:rsidRPr="00501976">
              <w:rPr>
                <w:sz w:val="20"/>
                <w:szCs w:val="20"/>
                <w:lang w:val="en-CA"/>
              </w:rPr>
              <w:t>education</w:t>
            </w:r>
            <w:proofErr w:type="gramEnd"/>
            <w:r w:rsidRPr="00501976">
              <w:rPr>
                <w:sz w:val="20"/>
                <w:szCs w:val="20"/>
                <w:lang w:val="en-CA"/>
              </w:rPr>
              <w:t xml:space="preserve"> and age at sex work debut (3- mont</w:t>
            </w:r>
            <w:r>
              <w:rPr>
                <w:sz w:val="20"/>
                <w:szCs w:val="20"/>
                <w:lang w:val="en-CA"/>
              </w:rPr>
              <w:t>h</w:t>
            </w:r>
            <w:r w:rsidRPr="00501976">
              <w:rPr>
                <w:sz w:val="20"/>
                <w:szCs w:val="20"/>
                <w:lang w:val="en-CA"/>
              </w:rPr>
              <w:t xml:space="preserve"> of birth)</w:t>
            </w:r>
          </w:p>
        </w:tc>
        <w:tc>
          <w:tcPr>
            <w:tcW w:w="943" w:type="dxa"/>
          </w:tcPr>
          <w:p w14:paraId="67ACEE4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03DEDC9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985" w:type="dxa"/>
          </w:tcPr>
          <w:p w14:paraId="12D8299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9C12D9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5</w:t>
            </w:r>
          </w:p>
        </w:tc>
        <w:tc>
          <w:tcPr>
            <w:tcW w:w="986" w:type="dxa"/>
          </w:tcPr>
          <w:p w14:paraId="52FF1DF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02CC52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22" w:type="dxa"/>
          </w:tcPr>
          <w:p w14:paraId="70951747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2AAE70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987" w:type="dxa"/>
          </w:tcPr>
          <w:p w14:paraId="116D77C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F9888F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986" w:type="dxa"/>
          </w:tcPr>
          <w:p w14:paraId="09CA9797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3C26300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122" w:type="dxa"/>
          </w:tcPr>
          <w:p w14:paraId="200C806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1AA630A1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609" w:type="dxa"/>
          </w:tcPr>
          <w:p w14:paraId="74A4621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860F3" w:rsidRPr="00501976" w14:paraId="3691A2ED" w14:textId="77777777" w:rsidTr="009860F3">
        <w:trPr>
          <w:trHeight w:val="266"/>
        </w:trPr>
        <w:tc>
          <w:tcPr>
            <w:tcW w:w="777" w:type="dxa"/>
          </w:tcPr>
          <w:p w14:paraId="63D68CDA" w14:textId="77777777" w:rsidR="009860F3" w:rsidRPr="00501976" w:rsidRDefault="009860F3" w:rsidP="009860F3">
            <w:pPr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7</w:t>
            </w:r>
          </w:p>
        </w:tc>
        <w:tc>
          <w:tcPr>
            <w:tcW w:w="4873" w:type="dxa"/>
          </w:tcPr>
          <w:p w14:paraId="38E678F0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 xml:space="preserve">Year of birth, country of origin, religion, </w:t>
            </w:r>
            <w:proofErr w:type="gramStart"/>
            <w:r w:rsidRPr="00501976">
              <w:rPr>
                <w:sz w:val="20"/>
                <w:szCs w:val="20"/>
                <w:lang w:val="en-CA"/>
              </w:rPr>
              <w:t>education</w:t>
            </w:r>
            <w:proofErr w:type="gramEnd"/>
            <w:r w:rsidRPr="00501976">
              <w:rPr>
                <w:sz w:val="20"/>
                <w:szCs w:val="20"/>
                <w:lang w:val="en-CA"/>
              </w:rPr>
              <w:t xml:space="preserve"> and age at first sex (4 - mont</w:t>
            </w:r>
            <w:r>
              <w:rPr>
                <w:sz w:val="20"/>
                <w:szCs w:val="20"/>
                <w:lang w:val="en-CA"/>
              </w:rPr>
              <w:t>h</w:t>
            </w:r>
            <w:r w:rsidRPr="00501976">
              <w:rPr>
                <w:sz w:val="20"/>
                <w:szCs w:val="20"/>
                <w:lang w:val="en-CA"/>
              </w:rPr>
              <w:t xml:space="preserve"> of birth)</w:t>
            </w:r>
          </w:p>
        </w:tc>
        <w:tc>
          <w:tcPr>
            <w:tcW w:w="943" w:type="dxa"/>
          </w:tcPr>
          <w:p w14:paraId="7CBA5EA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14CF5511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985" w:type="dxa"/>
          </w:tcPr>
          <w:p w14:paraId="70FF1975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58084C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7</w:t>
            </w:r>
          </w:p>
        </w:tc>
        <w:tc>
          <w:tcPr>
            <w:tcW w:w="986" w:type="dxa"/>
          </w:tcPr>
          <w:p w14:paraId="2E71C5A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5DB8032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122" w:type="dxa"/>
          </w:tcPr>
          <w:p w14:paraId="775D386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E495CF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987" w:type="dxa"/>
          </w:tcPr>
          <w:p w14:paraId="6F81887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575D114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30</w:t>
            </w:r>
          </w:p>
        </w:tc>
        <w:tc>
          <w:tcPr>
            <w:tcW w:w="986" w:type="dxa"/>
          </w:tcPr>
          <w:p w14:paraId="286D895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D39DA2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122" w:type="dxa"/>
          </w:tcPr>
          <w:p w14:paraId="7F73731E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B143B6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609" w:type="dxa"/>
          </w:tcPr>
          <w:p w14:paraId="2237179D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860F3" w:rsidRPr="00501976" w14:paraId="622421BC" w14:textId="77777777" w:rsidTr="009860F3">
        <w:trPr>
          <w:trHeight w:val="266"/>
        </w:trPr>
        <w:tc>
          <w:tcPr>
            <w:tcW w:w="777" w:type="dxa"/>
            <w:tcBorders>
              <w:bottom w:val="single" w:sz="4" w:space="0" w:color="auto"/>
            </w:tcBorders>
          </w:tcPr>
          <w:p w14:paraId="0C241D1E" w14:textId="77777777" w:rsidR="009860F3" w:rsidRPr="00501976" w:rsidRDefault="009860F3" w:rsidP="009860F3">
            <w:pPr>
              <w:jc w:val="center"/>
              <w:rPr>
                <w:b/>
                <w:sz w:val="20"/>
                <w:szCs w:val="20"/>
              </w:rPr>
            </w:pPr>
            <w:r w:rsidRPr="00501976">
              <w:rPr>
                <w:b/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873" w:type="dxa"/>
            <w:tcBorders>
              <w:bottom w:val="single" w:sz="4" w:space="0" w:color="auto"/>
            </w:tcBorders>
          </w:tcPr>
          <w:p w14:paraId="607DB228" w14:textId="77777777" w:rsidR="009860F3" w:rsidRPr="00501976" w:rsidRDefault="009860F3" w:rsidP="009860F3">
            <w:pPr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Year of birth, country of origin, religion, education, age at first sex and age at sex work debut (5 - mont</w:t>
            </w:r>
            <w:r>
              <w:rPr>
                <w:sz w:val="20"/>
                <w:szCs w:val="20"/>
                <w:lang w:val="en-CA"/>
              </w:rPr>
              <w:t>h</w:t>
            </w:r>
            <w:r w:rsidRPr="00501976">
              <w:rPr>
                <w:sz w:val="20"/>
                <w:szCs w:val="20"/>
                <w:lang w:val="en-CA"/>
              </w:rPr>
              <w:t xml:space="preserve"> of birth)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128937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1CADAAB3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D7A5B89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6A166DA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97AC762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7640019F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08B16E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2F9F27C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9D847B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49448BC1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5B23524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00AD919B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DB78D8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25BD1996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 w:rsidRPr="00501976">
              <w:rPr>
                <w:sz w:val="20"/>
                <w:szCs w:val="20"/>
                <w:lang w:val="en-CA"/>
              </w:rPr>
              <w:t>0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628B4E8B" w14:textId="77777777" w:rsidR="009860F3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</w:p>
          <w:p w14:paraId="155111CA" w14:textId="77777777" w:rsidR="009860F3" w:rsidRPr="00501976" w:rsidRDefault="009860F3" w:rsidP="009860F3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</w:t>
            </w:r>
          </w:p>
        </w:tc>
      </w:tr>
    </w:tbl>
    <w:p w14:paraId="5440319B" w14:textId="063E3DCD" w:rsidR="00C8292B" w:rsidRPr="00C5557F" w:rsidRDefault="00D41C96" w:rsidP="00C8292B">
      <w:pPr>
        <w:spacing w:after="120" w:line="240" w:lineRule="auto"/>
        <w:rPr>
          <w:rFonts w:cstheme="minorHAnsi"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t>Additional file 1</w:t>
      </w:r>
      <w:r w:rsidR="00C8292B" w:rsidRPr="00C5557F">
        <w:rPr>
          <w:rFonts w:cstheme="minorHAnsi"/>
          <w:b/>
          <w:sz w:val="24"/>
          <w:szCs w:val="24"/>
          <w:lang w:val="en-CA"/>
        </w:rPr>
        <w:t xml:space="preserve"> - Duplicate observations identification test</w:t>
      </w:r>
    </w:p>
    <w:p w14:paraId="3DBBF740" w14:textId="77777777" w:rsidR="00C8292B" w:rsidRPr="00F82F91" w:rsidRDefault="00C8292B" w:rsidP="00C8292B">
      <w:pPr>
        <w:spacing w:after="0" w:line="240" w:lineRule="auto"/>
        <w:rPr>
          <w:sz w:val="18"/>
          <w:szCs w:val="18"/>
          <w:lang w:val="en-CA"/>
        </w:rPr>
      </w:pPr>
      <w:r w:rsidRPr="00F82F91">
        <w:rPr>
          <w:sz w:val="18"/>
          <w:szCs w:val="18"/>
          <w:lang w:val="en-CA"/>
        </w:rPr>
        <w:t xml:space="preserve">* Option prioritized, less variables than option 5 and the </w:t>
      </w:r>
      <w:r>
        <w:rPr>
          <w:sz w:val="18"/>
          <w:szCs w:val="18"/>
          <w:lang w:val="en-CA"/>
        </w:rPr>
        <w:t>less false duplicate.</w:t>
      </w:r>
    </w:p>
    <w:p w14:paraId="4E069368" w14:textId="77777777" w:rsidR="009A4652" w:rsidRDefault="009A4652" w:rsidP="00C40925">
      <w:pPr>
        <w:spacing w:after="0" w:line="240" w:lineRule="auto"/>
      </w:pPr>
    </w:p>
    <w:sectPr w:rsidR="009A4652" w:rsidSect="00C4092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3068D"/>
    <w:multiLevelType w:val="hybridMultilevel"/>
    <w:tmpl w:val="30466970"/>
    <w:lvl w:ilvl="0" w:tplc="608C44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8246F"/>
    <w:multiLevelType w:val="hybridMultilevel"/>
    <w:tmpl w:val="5F4A1764"/>
    <w:lvl w:ilvl="0" w:tplc="3F52A6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141D6"/>
    <w:multiLevelType w:val="hybridMultilevel"/>
    <w:tmpl w:val="1DBC37C2"/>
    <w:lvl w:ilvl="0" w:tplc="E2F0C528">
      <w:numFmt w:val="bullet"/>
      <w:lvlText w:val=""/>
      <w:lvlJc w:val="left"/>
      <w:pPr>
        <w:ind w:left="1211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" w15:restartNumberingAfterBreak="0">
    <w:nsid w:val="19370573"/>
    <w:multiLevelType w:val="hybridMultilevel"/>
    <w:tmpl w:val="C9C29010"/>
    <w:lvl w:ilvl="0" w:tplc="954AA8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D47C50"/>
    <w:multiLevelType w:val="hybridMultilevel"/>
    <w:tmpl w:val="41B8A49C"/>
    <w:lvl w:ilvl="0" w:tplc="7AEC26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1F06B9"/>
    <w:multiLevelType w:val="hybridMultilevel"/>
    <w:tmpl w:val="8AA213F0"/>
    <w:lvl w:ilvl="0" w:tplc="55342DD4">
      <w:numFmt w:val="bullet"/>
      <w:lvlText w:val=""/>
      <w:lvlJc w:val="left"/>
      <w:pPr>
        <w:ind w:left="1211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5CFA2372"/>
    <w:multiLevelType w:val="hybridMultilevel"/>
    <w:tmpl w:val="71F8C7B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05045D"/>
    <w:multiLevelType w:val="hybridMultilevel"/>
    <w:tmpl w:val="B8120784"/>
    <w:lvl w:ilvl="0" w:tplc="7E0AA3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0C5D85"/>
    <w:multiLevelType w:val="hybridMultilevel"/>
    <w:tmpl w:val="E99214B4"/>
    <w:lvl w:ilvl="0" w:tplc="29B098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8"/>
  </w:num>
  <w:num w:numId="5">
    <w:abstractNumId w:val="3"/>
  </w:num>
  <w:num w:numId="6">
    <w:abstractNumId w:val="7"/>
  </w:num>
  <w:num w:numId="7">
    <w:abstractNumId w:val="6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6AE"/>
    <w:rsid w:val="00140490"/>
    <w:rsid w:val="002403D1"/>
    <w:rsid w:val="00376C4E"/>
    <w:rsid w:val="004620E6"/>
    <w:rsid w:val="00486471"/>
    <w:rsid w:val="004B63CD"/>
    <w:rsid w:val="004D4E10"/>
    <w:rsid w:val="005076AE"/>
    <w:rsid w:val="00652B07"/>
    <w:rsid w:val="007C6C5D"/>
    <w:rsid w:val="00900129"/>
    <w:rsid w:val="009860F3"/>
    <w:rsid w:val="009A4652"/>
    <w:rsid w:val="00C40925"/>
    <w:rsid w:val="00C5557F"/>
    <w:rsid w:val="00C8292B"/>
    <w:rsid w:val="00D41C96"/>
    <w:rsid w:val="00F6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3B773"/>
  <w15:chartTrackingRefBased/>
  <w15:docId w15:val="{08D192E8-9B4B-447E-8EF5-E4B28CC80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92B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29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9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9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292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2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92B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92B"/>
    <w:rPr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92B"/>
    <w:rPr>
      <w:rFonts w:ascii="Segoe UI" w:hAnsi="Segoe UI" w:cs="Segoe UI"/>
      <w:sz w:val="18"/>
      <w:szCs w:val="18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C829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92B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C829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92B"/>
    <w:rPr>
      <w:lang w:val="fr-CA"/>
    </w:rPr>
  </w:style>
  <w:style w:type="table" w:styleId="TableGrid">
    <w:name w:val="Table Grid"/>
    <w:basedOn w:val="TableNormal"/>
    <w:uiPriority w:val="39"/>
    <w:rsid w:val="00C8292B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92B"/>
    <w:pPr>
      <w:ind w:left="720"/>
      <w:contextualSpacing/>
    </w:pPr>
  </w:style>
  <w:style w:type="paragraph" w:styleId="Revision">
    <w:name w:val="Revision"/>
    <w:hidden/>
    <w:uiPriority w:val="99"/>
    <w:semiHidden/>
    <w:rsid w:val="00C8292B"/>
    <w:pPr>
      <w:spacing w:after="0" w:line="240" w:lineRule="auto"/>
    </w:pPr>
    <w:rPr>
      <w:lang w:val="fr-CA"/>
    </w:rPr>
  </w:style>
  <w:style w:type="character" w:styleId="PlaceholderText">
    <w:name w:val="Placeholder Text"/>
    <w:basedOn w:val="DefaultParagraphFont"/>
    <w:uiPriority w:val="99"/>
    <w:semiHidden/>
    <w:rsid w:val="00C829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829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9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292B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8292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8292B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C8292B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val="en-US"/>
    </w:rPr>
  </w:style>
  <w:style w:type="character" w:customStyle="1" w:styleId="DataField11pt-SingleChar">
    <w:name w:val="Data Field 11pt-Single Char"/>
    <w:link w:val="DataField11pt-Single"/>
    <w:rsid w:val="00C8292B"/>
    <w:rPr>
      <w:rFonts w:ascii="Arial" w:eastAsia="Times New Roman" w:hAnsi="Arial" w:cs="Arial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7F418-A9AC-4020-BB86-D859AABF5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Asselin</dc:creator>
  <cp:keywords/>
  <dc:description/>
  <cp:lastModifiedBy>Gentiane Perrault Sullivan</cp:lastModifiedBy>
  <cp:revision>6</cp:revision>
  <cp:lastPrinted>2020-04-08T12:24:00Z</cp:lastPrinted>
  <dcterms:created xsi:type="dcterms:W3CDTF">2020-04-08T21:36:00Z</dcterms:created>
  <dcterms:modified xsi:type="dcterms:W3CDTF">2020-04-21T19:41:00Z</dcterms:modified>
</cp:coreProperties>
</file>